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3"/>
        <w:gridCol w:w="1560"/>
        <w:gridCol w:w="1559"/>
        <w:gridCol w:w="1559"/>
        <w:gridCol w:w="1559"/>
      </w:tblGrid>
      <w:tr w:rsidR="00596776" w:rsidRPr="007E0307" w:rsidTr="00F95FE3">
        <w:trPr>
          <w:trHeight w:val="340"/>
        </w:trPr>
        <w:tc>
          <w:tcPr>
            <w:tcW w:w="9180" w:type="dxa"/>
            <w:gridSpan w:val="5"/>
            <w:tcBorders>
              <w:top w:val="single" w:sz="8" w:space="0" w:color="000000"/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6776" w:rsidRPr="0068056E" w:rsidRDefault="00A47558" w:rsidP="00F95FE3">
            <w:pPr>
              <w:jc w:val="both"/>
              <w:rPr>
                <w:bCs/>
              </w:rPr>
            </w:pPr>
            <w:r>
              <w:rPr>
                <w:b/>
                <w:bCs/>
              </w:rPr>
              <w:t>Supplementary information: M</w:t>
            </w:r>
            <w:bookmarkStart w:id="0" w:name="_GoBack"/>
            <w:bookmarkEnd w:id="0"/>
            <w:r w:rsidR="00596776">
              <w:rPr>
                <w:b/>
                <w:bCs/>
              </w:rPr>
              <w:t>ean BMI and sample size</w:t>
            </w:r>
            <w:r w:rsidR="00596776" w:rsidRPr="00DD32AA">
              <w:rPr>
                <w:b/>
                <w:bCs/>
              </w:rPr>
              <w:t xml:space="preserve"> by </w:t>
            </w:r>
            <w:r w:rsidR="00596776" w:rsidRPr="00DD32AA">
              <w:rPr>
                <w:b/>
              </w:rPr>
              <w:t>latent trajectories</w:t>
            </w:r>
          </w:p>
        </w:tc>
      </w:tr>
      <w:tr w:rsidR="00596776" w:rsidRPr="0068056E" w:rsidTr="00F95FE3">
        <w:trPr>
          <w:trHeight w:val="340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9F53A1" w:rsidRDefault="00596776" w:rsidP="00F95FE3">
            <w:pPr>
              <w:jc w:val="both"/>
            </w:pPr>
            <w:r w:rsidRPr="0068056E">
              <w:rPr>
                <w:b/>
                <w:bCs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rPr>
                <w:b/>
                <w:bCs/>
              </w:rPr>
              <w:t>Low norm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rPr>
                <w:b/>
                <w:bCs/>
              </w:rPr>
              <w:t>Mid norma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r>
              <w:rPr>
                <w:b/>
                <w:bCs/>
              </w:rPr>
              <w:t>Overweigh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r>
              <w:rPr>
                <w:b/>
                <w:bCs/>
              </w:rPr>
              <w:t>Obese</w:t>
            </w:r>
          </w:p>
        </w:tc>
      </w:tr>
      <w:tr w:rsidR="00596776" w:rsidRPr="0068056E" w:rsidTr="00F95FE3">
        <w:trPr>
          <w:trHeight w:val="340"/>
        </w:trPr>
        <w:tc>
          <w:tcPr>
            <w:tcW w:w="29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6776" w:rsidRDefault="00596776" w:rsidP="00F95FE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Boy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6776" w:rsidRPr="0068056E" w:rsidRDefault="00596776" w:rsidP="00F95FE3">
            <w:pPr>
              <w:jc w:val="both"/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6776" w:rsidRPr="0068056E" w:rsidRDefault="00596776" w:rsidP="00F95FE3">
            <w:pPr>
              <w:jc w:val="both"/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6776" w:rsidRPr="0068056E" w:rsidRDefault="00596776" w:rsidP="00F95FE3">
            <w:pPr>
              <w:jc w:val="both"/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6776" w:rsidRPr="0068056E" w:rsidRDefault="00596776" w:rsidP="00F95FE3">
            <w:pPr>
              <w:jc w:val="both"/>
            </w:pPr>
          </w:p>
        </w:tc>
      </w:tr>
      <w:tr w:rsidR="00596776" w:rsidRPr="0068056E" w:rsidTr="00F95FE3">
        <w:trPr>
          <w:trHeight w:val="340"/>
        </w:trPr>
        <w:tc>
          <w:tcPr>
            <w:tcW w:w="29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rPr>
                <w:b/>
                <w:bCs/>
              </w:rPr>
              <w:t>Mean BMI,</w:t>
            </w:r>
            <w:r w:rsidRPr="0068056E">
              <w:rPr>
                <w:b/>
                <w:bCs/>
              </w:rPr>
              <w:t xml:space="preserve"> age 3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6776" w:rsidRPr="0068056E" w:rsidRDefault="00596776" w:rsidP="00F95FE3">
            <w:pPr>
              <w:jc w:val="both"/>
            </w:pPr>
            <w:r>
              <w:t>16.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17.3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17.8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19.9</w:t>
            </w:r>
          </w:p>
        </w:tc>
      </w:tr>
      <w:tr w:rsidR="00596776" w:rsidRPr="0068056E" w:rsidTr="00F95FE3">
        <w:trPr>
          <w:trHeight w:val="340"/>
        </w:trPr>
        <w:tc>
          <w:tcPr>
            <w:tcW w:w="2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rPr>
                <w:b/>
                <w:bCs/>
              </w:rPr>
              <w:t>Mean BMI,</w:t>
            </w:r>
            <w:r w:rsidRPr="0068056E">
              <w:rPr>
                <w:b/>
                <w:bCs/>
              </w:rPr>
              <w:t xml:space="preserve"> age 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6776" w:rsidRPr="0068056E" w:rsidRDefault="00596776" w:rsidP="00F95FE3">
            <w:pPr>
              <w:jc w:val="both"/>
            </w:pPr>
            <w:r>
              <w:t>15.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16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17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21.2</w:t>
            </w:r>
          </w:p>
        </w:tc>
      </w:tr>
      <w:tr w:rsidR="00596776" w:rsidRPr="0068056E" w:rsidTr="00F95FE3">
        <w:trPr>
          <w:trHeight w:val="340"/>
        </w:trPr>
        <w:tc>
          <w:tcPr>
            <w:tcW w:w="29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rPr>
                <w:b/>
                <w:bCs/>
              </w:rPr>
              <w:t>Mean BMI,</w:t>
            </w:r>
            <w:r w:rsidRPr="0068056E">
              <w:rPr>
                <w:b/>
                <w:bCs/>
              </w:rPr>
              <w:t xml:space="preserve"> age 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6776" w:rsidRPr="0068056E" w:rsidRDefault="00596776" w:rsidP="00F95FE3">
            <w:pPr>
              <w:jc w:val="both"/>
            </w:pPr>
            <w:r>
              <w:t>15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16.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19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23.8</w:t>
            </w:r>
          </w:p>
        </w:tc>
      </w:tr>
      <w:tr w:rsidR="00596776" w:rsidRPr="0068056E" w:rsidTr="00F95FE3">
        <w:trPr>
          <w:trHeight w:val="340"/>
        </w:trPr>
        <w:tc>
          <w:tcPr>
            <w:tcW w:w="294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6776" w:rsidRDefault="00596776" w:rsidP="00F95FE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ean BMI, age 11</w:t>
            </w:r>
          </w:p>
        </w:tc>
        <w:tc>
          <w:tcPr>
            <w:tcW w:w="15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6776" w:rsidRPr="0068056E" w:rsidRDefault="00596776" w:rsidP="00F95FE3">
            <w:pPr>
              <w:jc w:val="both"/>
            </w:pPr>
            <w:r>
              <w:t>16.3</w:t>
            </w: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6776" w:rsidRPr="0068056E" w:rsidRDefault="00596776" w:rsidP="00F95FE3">
            <w:pPr>
              <w:jc w:val="both"/>
            </w:pPr>
            <w:r>
              <w:t>19.4</w:t>
            </w: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6776" w:rsidRPr="0068056E" w:rsidRDefault="00596776" w:rsidP="00F95FE3">
            <w:pPr>
              <w:jc w:val="both"/>
            </w:pPr>
            <w:r>
              <w:t>23.9</w:t>
            </w:r>
          </w:p>
        </w:tc>
        <w:tc>
          <w:tcPr>
            <w:tcW w:w="1559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6776" w:rsidRPr="0068056E" w:rsidRDefault="00596776" w:rsidP="00F95FE3">
            <w:pPr>
              <w:jc w:val="both"/>
            </w:pPr>
            <w:r>
              <w:t>28.9</w:t>
            </w:r>
          </w:p>
        </w:tc>
      </w:tr>
      <w:tr w:rsidR="00596776" w:rsidRPr="0068056E" w:rsidTr="00F95FE3">
        <w:trPr>
          <w:trHeight w:val="340"/>
        </w:trPr>
        <w:tc>
          <w:tcPr>
            <w:tcW w:w="29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 w:rsidRPr="0068056E">
              <w:rPr>
                <w:b/>
                <w:bCs/>
              </w:rPr>
              <w:t>% (</w:t>
            </w:r>
            <w:r>
              <w:rPr>
                <w:b/>
                <w:bCs/>
              </w:rPr>
              <w:t xml:space="preserve">unweighted </w:t>
            </w:r>
            <w:r w:rsidRPr="0068056E">
              <w:rPr>
                <w:b/>
                <w:bCs/>
              </w:rPr>
              <w:t>sample size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49.3% (2,082</w:t>
            </w:r>
            <w:r w:rsidRPr="0068056E">
              <w:t xml:space="preserve">) 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36.2% (1,793</w:t>
            </w:r>
            <w:r w:rsidRPr="0068056E"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11.7</w:t>
            </w:r>
            <w:r w:rsidRPr="0068056E">
              <w:t>% (</w:t>
            </w:r>
            <w:r>
              <w:t>597</w:t>
            </w:r>
            <w:r w:rsidRPr="0068056E">
              <w:t xml:space="preserve">) 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2.2% (150</w:t>
            </w:r>
            <w:r w:rsidRPr="0068056E">
              <w:t>)</w:t>
            </w:r>
          </w:p>
        </w:tc>
      </w:tr>
      <w:tr w:rsidR="00596776" w:rsidRPr="0068056E" w:rsidTr="00F95FE3">
        <w:trPr>
          <w:trHeight w:val="340"/>
        </w:trPr>
        <w:tc>
          <w:tcPr>
            <w:tcW w:w="29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Default="00596776" w:rsidP="00F95FE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Girl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</w:p>
        </w:tc>
      </w:tr>
      <w:tr w:rsidR="00596776" w:rsidRPr="0068056E" w:rsidTr="00F95FE3">
        <w:trPr>
          <w:trHeight w:val="340"/>
        </w:trPr>
        <w:tc>
          <w:tcPr>
            <w:tcW w:w="29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532268" w:rsidRDefault="00596776" w:rsidP="00F95FE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ean BMI,</w:t>
            </w:r>
            <w:r w:rsidRPr="0068056E">
              <w:rPr>
                <w:b/>
                <w:bCs/>
              </w:rPr>
              <w:t xml:space="preserve"> age 3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15.7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16.7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6776" w:rsidRPr="0068056E" w:rsidRDefault="00596776" w:rsidP="00F95FE3">
            <w:pPr>
              <w:jc w:val="both"/>
            </w:pPr>
            <w:r>
              <w:t>17.6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19.4</w:t>
            </w:r>
          </w:p>
        </w:tc>
      </w:tr>
      <w:tr w:rsidR="00596776" w:rsidRPr="0068056E" w:rsidTr="00F95FE3">
        <w:trPr>
          <w:trHeight w:val="340"/>
        </w:trPr>
        <w:tc>
          <w:tcPr>
            <w:tcW w:w="29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532268" w:rsidRDefault="00596776" w:rsidP="00F95FE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ean BMI,</w:t>
            </w:r>
            <w:r w:rsidRPr="0068056E">
              <w:rPr>
                <w:b/>
                <w:bCs/>
              </w:rPr>
              <w:t xml:space="preserve"> age 5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15.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16.4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6776" w:rsidRPr="0068056E" w:rsidRDefault="00596776" w:rsidP="00F95FE3">
            <w:pPr>
              <w:jc w:val="both"/>
            </w:pPr>
            <w:r>
              <w:t>17.7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20.8</w:t>
            </w:r>
          </w:p>
        </w:tc>
      </w:tr>
      <w:tr w:rsidR="00596776" w:rsidRPr="0068056E" w:rsidTr="00F95FE3">
        <w:trPr>
          <w:trHeight w:val="340"/>
        </w:trPr>
        <w:tc>
          <w:tcPr>
            <w:tcW w:w="29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532268" w:rsidRDefault="00596776" w:rsidP="00F95FE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ean BMI,</w:t>
            </w:r>
            <w:r w:rsidRPr="0068056E">
              <w:rPr>
                <w:b/>
                <w:bCs/>
              </w:rPr>
              <w:t xml:space="preserve"> age 7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14.9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16.7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6776" w:rsidRPr="0068056E" w:rsidRDefault="00596776" w:rsidP="00F95FE3">
            <w:pPr>
              <w:jc w:val="both"/>
            </w:pPr>
            <w:r>
              <w:t>19.1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23.3</w:t>
            </w:r>
          </w:p>
        </w:tc>
      </w:tr>
      <w:tr w:rsidR="00596776" w:rsidRPr="0068056E" w:rsidTr="00F95FE3">
        <w:trPr>
          <w:trHeight w:val="340"/>
        </w:trPr>
        <w:tc>
          <w:tcPr>
            <w:tcW w:w="29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Default="00596776" w:rsidP="00F95FE3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Mean BMI, age 1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16.4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19.7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96776" w:rsidRPr="0068056E" w:rsidRDefault="00596776" w:rsidP="00F95FE3">
            <w:pPr>
              <w:jc w:val="both"/>
            </w:pPr>
            <w:r>
              <w:t>24.0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29.2</w:t>
            </w:r>
          </w:p>
        </w:tc>
      </w:tr>
      <w:tr w:rsidR="00596776" w:rsidRPr="0068056E" w:rsidTr="00F95FE3">
        <w:trPr>
          <w:trHeight w:val="340"/>
        </w:trPr>
        <w:tc>
          <w:tcPr>
            <w:tcW w:w="29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532268" w:rsidRDefault="00596776" w:rsidP="00F95FE3">
            <w:pPr>
              <w:jc w:val="both"/>
              <w:rPr>
                <w:b/>
                <w:bCs/>
              </w:rPr>
            </w:pPr>
            <w:r w:rsidRPr="0068056E">
              <w:rPr>
                <w:b/>
                <w:bCs/>
              </w:rPr>
              <w:t>% (</w:t>
            </w:r>
            <w:r>
              <w:rPr>
                <w:b/>
                <w:bCs/>
              </w:rPr>
              <w:t xml:space="preserve">unweighted </w:t>
            </w:r>
            <w:r w:rsidRPr="0068056E">
              <w:rPr>
                <w:b/>
                <w:bCs/>
              </w:rPr>
              <w:t>sample size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42.1% (2,037</w:t>
            </w:r>
            <w:r w:rsidRPr="0068056E">
              <w:t xml:space="preserve">) 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37.9% (1,737</w:t>
            </w:r>
            <w:r w:rsidRPr="0068056E"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16.2% (798</w:t>
            </w:r>
            <w:r w:rsidRPr="0068056E">
              <w:t xml:space="preserve">) 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6776" w:rsidRPr="0068056E" w:rsidRDefault="00596776" w:rsidP="00F95FE3">
            <w:pPr>
              <w:jc w:val="both"/>
            </w:pPr>
            <w:r>
              <w:t>3.1% (182</w:t>
            </w:r>
            <w:r w:rsidRPr="0068056E">
              <w:t>)</w:t>
            </w:r>
          </w:p>
        </w:tc>
      </w:tr>
    </w:tbl>
    <w:p w:rsidR="00B82660" w:rsidRDefault="00A47558"/>
    <w:sectPr w:rsidR="00B8266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6776"/>
    <w:rsid w:val="001C3E2B"/>
    <w:rsid w:val="00274DDA"/>
    <w:rsid w:val="003728AD"/>
    <w:rsid w:val="00400517"/>
    <w:rsid w:val="00432130"/>
    <w:rsid w:val="00441B28"/>
    <w:rsid w:val="005339E9"/>
    <w:rsid w:val="00596776"/>
    <w:rsid w:val="005C1203"/>
    <w:rsid w:val="006D4BA9"/>
    <w:rsid w:val="00727CFD"/>
    <w:rsid w:val="008C3B88"/>
    <w:rsid w:val="00A47558"/>
    <w:rsid w:val="00B14A6A"/>
    <w:rsid w:val="00D9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776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6776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ED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Windows</dc:creator>
  <cp:lastModifiedBy>Utilisateur Windows</cp:lastModifiedBy>
  <cp:revision>3</cp:revision>
  <dcterms:created xsi:type="dcterms:W3CDTF">2015-10-04T13:47:00Z</dcterms:created>
  <dcterms:modified xsi:type="dcterms:W3CDTF">2015-10-04T13:52:00Z</dcterms:modified>
</cp:coreProperties>
</file>